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B922C" w14:textId="0AC1795F" w:rsidR="00401B62" w:rsidRDefault="00401B62" w:rsidP="00401B62">
      <w:pPr>
        <w:pStyle w:val="Heading1"/>
        <w:rPr>
          <w:lang w:val="en-US"/>
        </w:rPr>
      </w:pPr>
      <w:r>
        <w:rPr>
          <w:lang w:val="en-US"/>
        </w:rPr>
        <w:t xml:space="preserve">Multimedia </w:t>
      </w:r>
      <w:r w:rsidR="008C6F96">
        <w:rPr>
          <w:lang w:val="en-US"/>
        </w:rPr>
        <w:t xml:space="preserve">Appendix 1: </w:t>
      </w:r>
      <w:r w:rsidRPr="009F3085">
        <w:rPr>
          <w:lang w:val="en-US"/>
        </w:rPr>
        <w:t>Associations between Study 1 (Delphi Study) and Study 2 (Attitudes Profiles Study)</w:t>
      </w:r>
    </w:p>
    <w:tbl>
      <w:tblPr>
        <w:tblStyle w:val="PlainTable2"/>
        <w:tblpPr w:leftFromText="141" w:rightFromText="141" w:vertAnchor="page" w:horzAnchor="margin" w:tblpY="3138"/>
        <w:tblW w:w="5000" w:type="pct"/>
        <w:tblLook w:val="06A0" w:firstRow="1" w:lastRow="0" w:firstColumn="1" w:lastColumn="0" w:noHBand="1" w:noVBand="1"/>
      </w:tblPr>
      <w:tblGrid>
        <w:gridCol w:w="2266"/>
        <w:gridCol w:w="2266"/>
        <w:gridCol w:w="3341"/>
        <w:gridCol w:w="6131"/>
      </w:tblGrid>
      <w:tr w:rsidR="0019665E" w:rsidRPr="008C6F96" w14:paraId="5C222F97" w14:textId="77777777" w:rsidTr="00AC5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48E14C56" w14:textId="77777777" w:rsidR="0019665E" w:rsidRPr="00DD7AFB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DD7AFB">
              <w:rPr>
                <w:rFonts w:ascii="Times" w:hAnsi="Times" w:cs="Times"/>
                <w:b w:val="0"/>
                <w:bCs w:val="0"/>
                <w:lang w:val="en-US"/>
              </w:rPr>
              <w:t xml:space="preserve">Phase </w:t>
            </w:r>
          </w:p>
        </w:tc>
        <w:tc>
          <w:tcPr>
            <w:tcW w:w="809" w:type="pct"/>
            <w:hideMark/>
          </w:tcPr>
          <w:p w14:paraId="063A5890" w14:textId="77777777" w:rsidR="0019665E" w:rsidRPr="009F3085" w:rsidRDefault="0019665E" w:rsidP="00AC5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9F3085">
              <w:rPr>
                <w:b w:val="0"/>
                <w:bCs w:val="0"/>
                <w:lang w:val="en-GB"/>
              </w:rPr>
              <w:t>Findings from Study 1 (Delphi Study)</w:t>
            </w:r>
          </w:p>
        </w:tc>
        <w:tc>
          <w:tcPr>
            <w:tcW w:w="1193" w:type="pct"/>
            <w:hideMark/>
          </w:tcPr>
          <w:p w14:paraId="07642D36" w14:textId="77777777" w:rsidR="0019665E" w:rsidRPr="009F3085" w:rsidRDefault="0019665E" w:rsidP="00AC5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9F3085">
              <w:rPr>
                <w:b w:val="0"/>
                <w:bCs w:val="0"/>
                <w:lang w:val="en-GB"/>
              </w:rPr>
              <w:t>Findings from Study 2 (Attitudes Profiles Study)</w:t>
            </w:r>
          </w:p>
        </w:tc>
        <w:tc>
          <w:tcPr>
            <w:tcW w:w="2189" w:type="pct"/>
          </w:tcPr>
          <w:p w14:paraId="29271A21" w14:textId="77777777" w:rsidR="0019665E" w:rsidRPr="009F3085" w:rsidRDefault="0019665E" w:rsidP="00AC5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lang w:val="en-GB"/>
              </w:rPr>
            </w:pPr>
            <w:r w:rsidRPr="009F3085">
              <w:rPr>
                <w:b w:val="0"/>
                <w:bCs w:val="0"/>
                <w:lang w:val="en-GB"/>
              </w:rPr>
              <w:t>Associations between Study 1 and Study 2</w:t>
            </w:r>
          </w:p>
        </w:tc>
      </w:tr>
      <w:tr w:rsidR="0019665E" w:rsidRPr="00DD7AFB" w14:paraId="6CA93A0B" w14:textId="77777777" w:rsidTr="00AC5B24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</w:tcPr>
          <w:p w14:paraId="26889843" w14:textId="77777777" w:rsidR="0019665E" w:rsidRPr="00DD7AFB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lang w:val="en-US"/>
              </w:rPr>
              <w:t xml:space="preserve">Development </w:t>
            </w:r>
          </w:p>
        </w:tc>
        <w:tc>
          <w:tcPr>
            <w:tcW w:w="809" w:type="pct"/>
          </w:tcPr>
          <w:p w14:paraId="61460519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563E8A37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38493CAB" w14:textId="77777777" w:rsidR="0019665E" w:rsidRPr="00555F67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</w:tr>
      <w:tr w:rsidR="0019665E" w:rsidRPr="008C6F96" w14:paraId="3F021C8F" w14:textId="77777777" w:rsidTr="00AC5B24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3324B49A" w14:textId="77777777" w:rsidR="0019665E" w:rsidRPr="00DD7AFB" w:rsidRDefault="0019665E" w:rsidP="00AC5B24">
            <w:pPr>
              <w:rPr>
                <w:rFonts w:ascii="Times" w:hAnsi="Times" w:cs="Times"/>
                <w:lang w:val="en-US"/>
              </w:rPr>
            </w:pPr>
          </w:p>
        </w:tc>
        <w:tc>
          <w:tcPr>
            <w:tcW w:w="809" w:type="pct"/>
          </w:tcPr>
          <w:p w14:paraId="2231547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Knowledge of professionals </w:t>
            </w:r>
          </w:p>
          <w:p w14:paraId="5982D909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(refers to the fact that professionals have insufficient knowledge of people with low SEP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0BCD0CC2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546F23D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</w:t>
            </w:r>
          </w:p>
          <w:p w14:paraId="46BE3C1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0B13B0B9" w14:textId="77777777" w:rsidR="0019665E" w:rsidRPr="00DD7AFB" w:rsidRDefault="0019665E" w:rsidP="0019665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Having a difficult life situation, therefore, thinking about investments for future health has limited priority.</w:t>
            </w:r>
          </w:p>
          <w:p w14:paraId="0D6F5A70" w14:textId="77777777" w:rsidR="0019665E" w:rsidRPr="00DD7AFB" w:rsidRDefault="0019665E" w:rsidP="0019665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Finding written materials too difficult to understand</w:t>
            </w:r>
          </w:p>
          <w:p w14:paraId="03ED3B21" w14:textId="77777777" w:rsidR="0019665E" w:rsidRPr="00DD7AFB" w:rsidRDefault="0019665E" w:rsidP="0019665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Having limited digital skills and experiencing difficulties in adopting eHealth.</w:t>
            </w:r>
          </w:p>
        </w:tc>
      </w:tr>
      <w:tr w:rsidR="0019665E" w:rsidRPr="008C6F96" w14:paraId="08603E21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4F0E5CEF" w14:textId="77777777" w:rsidR="0019665E" w:rsidRPr="00DD7AFB" w:rsidRDefault="0019665E" w:rsidP="00AC5B24">
            <w:pPr>
              <w:rPr>
                <w:rFonts w:ascii="Times" w:hAnsi="Times" w:cs="Times"/>
                <w:lang w:val="en-US"/>
              </w:rPr>
            </w:pPr>
          </w:p>
        </w:tc>
        <w:tc>
          <w:tcPr>
            <w:tcW w:w="809" w:type="pct"/>
          </w:tcPr>
          <w:p w14:paraId="7510257F" w14:textId="77777777" w:rsidR="00000000" w:rsidRPr="0016059C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16059C">
              <w:rPr>
                <w:rFonts w:ascii="Times" w:hAnsi="Times" w:cs="Times"/>
                <w:lang w:val="en-US"/>
              </w:rPr>
              <w:t xml:space="preserve">Social </w:t>
            </w:r>
            <w:r w:rsidRPr="00DD7AFB">
              <w:rPr>
                <w:rFonts w:ascii="Times" w:hAnsi="Times" w:cs="Times"/>
                <w:lang w:val="en-US"/>
              </w:rPr>
              <w:t>environment</w:t>
            </w:r>
          </w:p>
          <w:p w14:paraId="077B6FD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(refers to the involvement of the social environment of people with low SEP in the development of eHealth interventions)</w:t>
            </w:r>
          </w:p>
          <w:p w14:paraId="257DC0B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lang w:val="en-US"/>
              </w:rPr>
            </w:pP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64568511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  <w:p w14:paraId="663BC88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1E8987DD" w14:textId="77777777" w:rsidR="0019665E" w:rsidRPr="00DD7AFB" w:rsidRDefault="0019665E" w:rsidP="0019665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Has no need for technology but becomes motivated when social networks themselves are enthusiastic about eHealth.</w:t>
            </w:r>
          </w:p>
          <w:p w14:paraId="1D2DFD6F" w14:textId="77777777" w:rsidR="0019665E" w:rsidRPr="00DD7AFB" w:rsidRDefault="0019665E" w:rsidP="0019665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Typically involves people from the social environment with more knowledge and skills to assist in using eHealth.</w:t>
            </w:r>
          </w:p>
        </w:tc>
      </w:tr>
      <w:tr w:rsidR="0019665E" w:rsidRPr="008C6F96" w14:paraId="59D55ADD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6F3C314E" w14:textId="77777777" w:rsidR="0019665E" w:rsidRPr="00DD7AFB" w:rsidRDefault="0019665E" w:rsidP="00AC5B24">
            <w:pPr>
              <w:rPr>
                <w:rFonts w:ascii="Times" w:hAnsi="Times" w:cs="Times"/>
                <w:lang w:val="en-US"/>
              </w:rPr>
            </w:pPr>
          </w:p>
        </w:tc>
        <w:tc>
          <w:tcPr>
            <w:tcW w:w="809" w:type="pct"/>
          </w:tcPr>
          <w:p w14:paraId="733C7BD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Rewards </w:t>
            </w:r>
          </w:p>
          <w:p w14:paraId="7266CBC7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(refer to rewarding the participants for their thoughts on eHealth interventions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6CA47CD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  <w:p w14:paraId="7D552A9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474F42B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2189" w:type="pct"/>
          </w:tcPr>
          <w:p w14:paraId="46BF1CF4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Is not open to nor interested in the development of eHealth.</w:t>
            </w:r>
          </w:p>
          <w:p w14:paraId="2CC69881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Becomes motivated by eHealth that relieves burdens or is seamlessly integrated into daily life.</w:t>
            </w:r>
          </w:p>
        </w:tc>
      </w:tr>
      <w:tr w:rsidR="0019665E" w:rsidRPr="00DD7AFB" w14:paraId="1292FC11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690BAD7E" w14:textId="77777777" w:rsidR="0019665E" w:rsidRPr="00D15C99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D15C99">
              <w:rPr>
                <w:rFonts w:ascii="Times" w:hAnsi="Times" w:cs="Times"/>
                <w:b w:val="0"/>
                <w:bCs w:val="0"/>
                <w:lang w:val="en-US"/>
              </w:rPr>
              <w:lastRenderedPageBreak/>
              <w:t>Reach</w:t>
            </w:r>
          </w:p>
        </w:tc>
        <w:tc>
          <w:tcPr>
            <w:tcW w:w="809" w:type="pct"/>
          </w:tcPr>
          <w:p w14:paraId="000BB97B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5CD75D1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4D1AA75A" w14:textId="77777777" w:rsidR="0019665E" w:rsidRPr="00654CA3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</w:tr>
      <w:tr w:rsidR="0019665E" w:rsidRPr="008C6F96" w14:paraId="3389E8AB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</w:tcPr>
          <w:p w14:paraId="2BDCDFE2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5385B46C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Communication (refers to the verbal and written communication level that does not match with people with low SEP and is therefore unable to reach them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4B676C79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</w:t>
            </w:r>
          </w:p>
        </w:tc>
        <w:tc>
          <w:tcPr>
            <w:tcW w:w="2189" w:type="pct"/>
          </w:tcPr>
          <w:p w14:paraId="59B9449C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Written materials are too difficult to understand</w:t>
            </w:r>
          </w:p>
        </w:tc>
      </w:tr>
      <w:tr w:rsidR="0019665E" w:rsidRPr="008C6F96" w14:paraId="30179595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4CAFB359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B804543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Lack of resources (refers to lack of time and financial resources to reach the target group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52EDCC58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etached</w:t>
            </w:r>
          </w:p>
        </w:tc>
        <w:tc>
          <w:tcPr>
            <w:tcW w:w="2189" w:type="pct"/>
          </w:tcPr>
          <w:p w14:paraId="07C51DDE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as the lack of trust towards healthcare professionals and researchers.</w:t>
            </w:r>
          </w:p>
        </w:tc>
      </w:tr>
      <w:tr w:rsidR="0019665E" w:rsidRPr="008C6F96" w14:paraId="3EBF7017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13D236FE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2947B27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Engagement (refers to current eHealth interventions that do not sufficiently motivate or stimulate the user 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1545489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Eager </w:t>
            </w:r>
          </w:p>
        </w:tc>
        <w:tc>
          <w:tcPr>
            <w:tcW w:w="2189" w:type="pct"/>
          </w:tcPr>
          <w:p w14:paraId="1DFE4590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Becomes motivated by self-monitoring and feedback</w:t>
            </w:r>
          </w:p>
        </w:tc>
      </w:tr>
      <w:tr w:rsidR="0019665E" w:rsidRPr="008C6F96" w14:paraId="113CC7EB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513C06D5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6DF097A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Everyday life (refers to eHealth interventions that do not align with the everyday lives of people with low SEP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357B369B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Encumbered </w:t>
            </w:r>
          </w:p>
        </w:tc>
        <w:tc>
          <w:tcPr>
            <w:tcW w:w="2189" w:type="pct"/>
          </w:tcPr>
          <w:p w14:paraId="52EAB55E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as a difficult life situation and, therefore, thinking about investments for future health has limited priority</w:t>
            </w:r>
          </w:p>
        </w:tc>
      </w:tr>
      <w:tr w:rsidR="0019665E" w:rsidRPr="008C6F96" w14:paraId="2B43516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63CE4402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7B13DF0F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>Modes of delivery  (refers to materials and technology that do not fit the skill levels of people with low SEP)</w:t>
            </w:r>
          </w:p>
          <w:p w14:paraId="44613697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lastRenderedPageBreak/>
              <w:t>(-)</w:t>
            </w:r>
          </w:p>
        </w:tc>
        <w:tc>
          <w:tcPr>
            <w:tcW w:w="1193" w:type="pct"/>
          </w:tcPr>
          <w:p w14:paraId="6078074F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lastRenderedPageBreak/>
              <w:t>Disadvantaged</w:t>
            </w:r>
          </w:p>
          <w:p w14:paraId="77BD545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  <w:p w14:paraId="3559640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</w:tc>
        <w:tc>
          <w:tcPr>
            <w:tcW w:w="2189" w:type="pct"/>
          </w:tcPr>
          <w:p w14:paraId="415E181C" w14:textId="77777777" w:rsidR="0019665E" w:rsidRPr="00DD7AFB" w:rsidRDefault="0019665E" w:rsidP="0019665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Values a healthcare provider that understands communication barriers, listens well, and can explain things clearly.</w:t>
            </w:r>
          </w:p>
          <w:p w14:paraId="51CFC848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Values a healthcare provider who understands and considers their life situation.</w:t>
            </w:r>
          </w:p>
        </w:tc>
      </w:tr>
      <w:tr w:rsidR="0019665E" w:rsidRPr="008C6F96" w14:paraId="63205A6A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50963DFF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2ED54338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>Usability (refers to the barriers that affect the user-friendliness of eHealth interventions, thus hindering reach to the low SEP group)</w:t>
            </w:r>
          </w:p>
        </w:tc>
        <w:tc>
          <w:tcPr>
            <w:tcW w:w="1193" w:type="pct"/>
          </w:tcPr>
          <w:p w14:paraId="46807E2E" w14:textId="77777777" w:rsidR="0019665E" w:rsidRPr="002B5C95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  <w:r w:rsidRPr="002B5C95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Hesitating</w:t>
            </w:r>
          </w:p>
          <w:p w14:paraId="4A758573" w14:textId="77777777" w:rsidR="0019665E" w:rsidRPr="002B5C95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</w:p>
          <w:p w14:paraId="198D6558" w14:textId="77777777" w:rsidR="0019665E" w:rsidRPr="002B5C95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  <w:r w:rsidRPr="002B5C95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Indifferent</w:t>
            </w:r>
          </w:p>
          <w:p w14:paraId="6075AF4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1DD1BCCA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Has limited digital skills and, therefore, experiences difficulties adopting eHealth.</w:t>
            </w:r>
          </w:p>
          <w:p w14:paraId="1244593E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Does not see why eHealth is better than traditional approaches and, therefore, considers it not worth the effort.</w:t>
            </w:r>
          </w:p>
        </w:tc>
      </w:tr>
      <w:tr w:rsidR="0019665E" w:rsidRPr="008C6F96" w14:paraId="787B3F0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6B398BDE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19B7AB0D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Reward (refers to rewarding people with low SEP to encourage participants) </w:t>
            </w:r>
          </w:p>
          <w:p w14:paraId="3629DEAD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7F505B3A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48C8ABBE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5571729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Indifferent </w:t>
            </w:r>
          </w:p>
        </w:tc>
        <w:tc>
          <w:tcPr>
            <w:tcW w:w="2189" w:type="pct"/>
          </w:tcPr>
          <w:p w14:paraId="7C46BBA9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Encumbered: Becomes motivated by eHealth that </w:t>
            </w:r>
            <w:proofErr w:type="spellStart"/>
            <w:r w:rsidRPr="00DD7AFB">
              <w:rPr>
                <w:rFonts w:ascii="Times" w:hAnsi="Times" w:cs="Times"/>
                <w:lang w:val="en-US"/>
              </w:rPr>
              <w:t>deburdens</w:t>
            </w:r>
            <w:proofErr w:type="spellEnd"/>
            <w:r w:rsidRPr="00DD7AFB">
              <w:rPr>
                <w:rFonts w:ascii="Times" w:hAnsi="Times" w:cs="Times"/>
                <w:lang w:val="en-US"/>
              </w:rPr>
              <w:t xml:space="preserve"> or is seamlessly integrated into daily life. </w:t>
            </w:r>
          </w:p>
          <w:p w14:paraId="409A3F4D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Does not see why eHealth is better than traditional approaches and therefore considers it not worth the effort.</w:t>
            </w:r>
          </w:p>
        </w:tc>
      </w:tr>
      <w:tr w:rsidR="0019665E" w:rsidRPr="008C6F96" w14:paraId="3F41AEBC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2B2D78B0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A7BB1B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Communication (refers to different forms of communication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465D4851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03AC23EC" w14:textId="77777777" w:rsidR="0019665E" w:rsidRPr="00DD7AFB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Disadvantaged</w:t>
            </w:r>
          </w:p>
          <w:p w14:paraId="7DEAB5B3" w14:textId="77777777" w:rsidR="0019665E" w:rsidRPr="00DD7AFB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Loyal</w:t>
            </w:r>
          </w:p>
          <w:p w14:paraId="3049913C" w14:textId="77777777" w:rsidR="0019665E" w:rsidRPr="00DD7AFB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Eager</w:t>
            </w:r>
          </w:p>
          <w:p w14:paraId="1155725B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Hesitating</w:t>
            </w:r>
          </w:p>
        </w:tc>
        <w:tc>
          <w:tcPr>
            <w:tcW w:w="2189" w:type="pct"/>
          </w:tcPr>
          <w:p w14:paraId="1610D272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1. Written materials are too difficult to understand. 2. Becomes motivated by visual information that attracts attention.</w:t>
            </w:r>
          </w:p>
          <w:p w14:paraId="1E661A89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oyal: Values a personal, face-to-face approach with (healthcare) professionals.</w:t>
            </w:r>
          </w:p>
          <w:p w14:paraId="4E14B94F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Hesitant: Is not sufficiently aware of eHealth and what it adds and therefore finds it hard to understand the added benefit of using eHealth. </w:t>
            </w:r>
          </w:p>
          <w:p w14:paraId="0C15E6BE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ager: Is open towards and enthusiastic about eHealth.</w:t>
            </w:r>
          </w:p>
        </w:tc>
      </w:tr>
      <w:tr w:rsidR="0019665E" w:rsidRPr="008C6F96" w14:paraId="0E749532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55D9467A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B718A8B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Knowledge of professionals (refers to professionals having the necessary communication skills to reach people with low SEP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1DDCB04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Disadvantaged</w:t>
            </w:r>
          </w:p>
        </w:tc>
        <w:tc>
          <w:tcPr>
            <w:tcW w:w="2189" w:type="pct"/>
          </w:tcPr>
          <w:p w14:paraId="3662FC44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Values a healthcare provider that understands communication barriers, listens well, and can explain things clearly.</w:t>
            </w:r>
          </w:p>
        </w:tc>
      </w:tr>
      <w:tr w:rsidR="0019665E" w:rsidRPr="008C6F96" w14:paraId="455B4331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298C667F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A44ECFB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Everyday life (refers to understanding the everyday lives of </w:t>
            </w:r>
            <w:r w:rsidRPr="00DD7AFB">
              <w:rPr>
                <w:rFonts w:ascii="Times" w:hAnsi="Times" w:cs="Times"/>
                <w:lang w:val="en-US"/>
              </w:rPr>
              <w:lastRenderedPageBreak/>
              <w:t xml:space="preserve">people with a low SEP to devise a suitable intervention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114420AB" w14:textId="77777777" w:rsidR="0019665E" w:rsidRPr="00DD7AFB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lastRenderedPageBreak/>
              <w:t>Light-hearted/Concerned</w:t>
            </w:r>
          </w:p>
          <w:p w14:paraId="7DA5FE88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inherit" w:eastAsia="Times New Roman" w:hAnsi="inherit" w:cs="Courier New"/>
                <w:color w:val="333333"/>
                <w:kern w:val="0"/>
                <w:sz w:val="21"/>
                <w:szCs w:val="21"/>
                <w:lang w:val="en-US" w:eastAsia="nl-NL"/>
                <w14:ligatures w14:val="none"/>
              </w:rPr>
              <w:t>Encumbered</w:t>
            </w:r>
          </w:p>
        </w:tc>
        <w:tc>
          <w:tcPr>
            <w:tcW w:w="2189" w:type="pct"/>
          </w:tcPr>
          <w:p w14:paraId="6422B35F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ight-hearted: Is positive and feels good about personal health. Concerned: Faces one or several health-related limitations.</w:t>
            </w:r>
          </w:p>
          <w:p w14:paraId="2248290B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lastRenderedPageBreak/>
              <w:t xml:space="preserve">Encumbered: Becomes motivated by eHealth that </w:t>
            </w:r>
            <w:proofErr w:type="spellStart"/>
            <w:r w:rsidRPr="00DD7AFB">
              <w:rPr>
                <w:rFonts w:ascii="Times" w:hAnsi="Times" w:cs="Times"/>
                <w:lang w:val="en-US"/>
              </w:rPr>
              <w:t>deburdens</w:t>
            </w:r>
            <w:proofErr w:type="spellEnd"/>
            <w:r w:rsidRPr="00DD7AFB">
              <w:rPr>
                <w:rFonts w:ascii="Times" w:hAnsi="Times" w:cs="Times"/>
                <w:lang w:val="en-US"/>
              </w:rPr>
              <w:t xml:space="preserve"> or is seamlessly integrated into daily life.</w:t>
            </w:r>
          </w:p>
        </w:tc>
      </w:tr>
      <w:tr w:rsidR="0019665E" w:rsidRPr="008C6F96" w14:paraId="175BFEA7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592D917B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4432FDFD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Motivation (refers to motivating people with low SEP about the relevance of eHealth interventions to enhance reach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7346B8B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7B29FEBA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151E1E48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  <w:p w14:paraId="3F7C7B9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</w:tc>
        <w:tc>
          <w:tcPr>
            <w:tcW w:w="2189" w:type="pct"/>
          </w:tcPr>
          <w:p w14:paraId="259EE624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Is not sufficiently aware of eHealth and what it adds, and therefore finds it hard to understand the added benefits of using eHealth.</w:t>
            </w:r>
          </w:p>
          <w:p w14:paraId="5BEFBE14" w14:textId="77777777" w:rsidR="0019665E" w:rsidRPr="00DD7AFB" w:rsidRDefault="0019665E" w:rsidP="0019665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Is not open to nor interested in eHealth.</w:t>
            </w:r>
          </w:p>
        </w:tc>
      </w:tr>
      <w:tr w:rsidR="0019665E" w:rsidRPr="008C6F96" w14:paraId="0939C55F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3F450A09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569ECC0B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Reach Strategies (refers to strategies that can be used to reach people with low SEP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2506947E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087B7F17" w14:textId="77777777" w:rsidR="0019665E" w:rsidRPr="00DD7AFB" w:rsidRDefault="0019665E" w:rsidP="00AC5B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  <w:p w14:paraId="04C75C9E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6F38C2E8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Is not open to nor interested in eHealth.</w:t>
            </w:r>
          </w:p>
          <w:p w14:paraId="6F9A303F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Is not sufficiently aware of eHealth and what it adds, and therefore finds it hard to understand the added benefits of using eHealth.</w:t>
            </w:r>
          </w:p>
        </w:tc>
      </w:tr>
      <w:tr w:rsidR="0019665E" w:rsidRPr="008C6F96" w14:paraId="4A3B6BF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085570F5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50DB1742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Social environment (refers to the social environment of people with low SEP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001817EC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  <w:r w:rsidRPr="00DD7AFB">
              <w:rPr>
                <w:rFonts w:ascii="Times" w:hAnsi="Times" w:cs="Times"/>
                <w:lang w:val="en-US"/>
              </w:rPr>
              <w:tab/>
            </w: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375A5D2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</w:t>
            </w:r>
          </w:p>
          <w:p w14:paraId="20B45F4A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  <w:p w14:paraId="42B84AE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  <w:p w14:paraId="331DB85D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16368FB8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etached</w:t>
            </w:r>
          </w:p>
          <w:p w14:paraId="463447B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5EAFB7A1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: 1. Has a low perceived control 2. Benefits from social interaction.</w:t>
            </w:r>
          </w:p>
          <w:p w14:paraId="16248344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Does not see why eHealth is better than traditional approaches and therefore considers it not worth the effort.</w:t>
            </w:r>
          </w:p>
          <w:p w14:paraId="11CC9123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In this profile, family members or friends have more knowledge about technology compared to people with low SES.</w:t>
            </w:r>
          </w:p>
          <w:p w14:paraId="6FE89F7D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Benefits from social interaction.</w:t>
            </w:r>
          </w:p>
        </w:tc>
      </w:tr>
      <w:tr w:rsidR="0019665E" w:rsidRPr="008C6F96" w14:paraId="344E51BE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64A95F0F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50B0A01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Technology Support (refers to helping people with low SEP in the use of eHealth interventions to enhance reach) 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22FB2DF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191EFD67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54EC136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7FB094ED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Has limited digital skills and therefore experiences difficulties adopting eHealth.</w:t>
            </w:r>
          </w:p>
        </w:tc>
      </w:tr>
      <w:tr w:rsidR="0019665E" w:rsidRPr="008C6F96" w14:paraId="541FF6F9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3BA2B36D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6BCA286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Usability (refers to the factors that promote the user-friendliness of eHealth interventions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457DB08B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  <w:r w:rsidRPr="00DD7AFB">
              <w:rPr>
                <w:rFonts w:ascii="Times" w:hAnsi="Times" w:cs="Times"/>
                <w:lang w:val="en-US"/>
              </w:rPr>
              <w:tab/>
            </w: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01EAA15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</w:t>
            </w:r>
          </w:p>
          <w:p w14:paraId="213C15BE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ager</w:t>
            </w:r>
          </w:p>
          <w:p w14:paraId="191AE807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</w:t>
            </w:r>
          </w:p>
          <w:p w14:paraId="3844226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  <w:p w14:paraId="28E84BF8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72B7234F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Becomes motivated by visual information that attracts attention.</w:t>
            </w:r>
          </w:p>
          <w:p w14:paraId="76D29312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Written materials are too difficult to understand.</w:t>
            </w:r>
          </w:p>
          <w:p w14:paraId="0760FFAC" w14:textId="77777777" w:rsidR="0019665E" w:rsidRPr="00DD7AFB" w:rsidRDefault="0019665E" w:rsidP="0019665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ager: Becomes motivated by self-monitoring and feedback.</w:t>
            </w:r>
          </w:p>
          <w:p w14:paraId="2F3D0CC7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Is not sufficiently aware of eHealth and what it adds, and therefore finds it hard to understand the added benefits of using eHealth.</w:t>
            </w:r>
          </w:p>
        </w:tc>
      </w:tr>
      <w:tr w:rsidR="0019665E" w:rsidRPr="00DD7AFB" w14:paraId="2A9E9AE8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69528FA3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lang w:val="en-US"/>
              </w:rPr>
              <w:t>Adherence</w:t>
            </w:r>
          </w:p>
        </w:tc>
        <w:tc>
          <w:tcPr>
            <w:tcW w:w="809" w:type="pct"/>
          </w:tcPr>
          <w:p w14:paraId="1F5D509C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59EA35D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091FF8F6" w14:textId="77777777" w:rsidR="0019665E" w:rsidRPr="00D15C99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</w:tr>
      <w:tr w:rsidR="0019665E" w:rsidRPr="008C6F96" w14:paraId="620008FC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</w:tcPr>
          <w:p w14:paraId="21A99033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10DA6CF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Knowledge (refers to the understanding that individuals with low (SEP) have about their health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  <w:p w14:paraId="03C5021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37EE9469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56C053DF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</w:tc>
        <w:tc>
          <w:tcPr>
            <w:tcW w:w="2189" w:type="pct"/>
          </w:tcPr>
          <w:p w14:paraId="2B5E76CB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as a difficult life situation, and therefore, thinking about investments for future health has limited priority.</w:t>
            </w:r>
          </w:p>
        </w:tc>
      </w:tr>
      <w:tr w:rsidR="0019665E" w:rsidRPr="008C6F96" w14:paraId="2C7DE737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36659113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717B647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Motivation (refers to the level of motivation that individuals with low SEP have to continue utilizing interventions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  <w:p w14:paraId="25C9E58D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4D780E3D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11C726F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</w:tc>
        <w:tc>
          <w:tcPr>
            <w:tcW w:w="2189" w:type="pct"/>
          </w:tcPr>
          <w:p w14:paraId="202E54F4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oes not see why eHealth is better than traditional approaches and therefore considers it not worth the effort.</w:t>
            </w:r>
          </w:p>
        </w:tc>
      </w:tr>
      <w:tr w:rsidR="0019665E" w:rsidRPr="008C6F96" w14:paraId="5C6C2CF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751BE2E6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49DC7B0E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Not involving people with low SEP (refer to the expectations that individuals of low SEP have towards eHealth interventions and the </w:t>
            </w:r>
            <w:r w:rsidRPr="00DD7AFB">
              <w:rPr>
                <w:rFonts w:ascii="Times" w:hAnsi="Times" w:cs="Times"/>
                <w:lang w:val="en-US"/>
              </w:rPr>
              <w:lastRenderedPageBreak/>
              <w:t xml:space="preserve">needs they have in return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  <w:p w14:paraId="2A69985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  <w:t xml:space="preserve"> </w:t>
            </w:r>
          </w:p>
          <w:p w14:paraId="3005E353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6CEEB6F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lastRenderedPageBreak/>
              <w:t>Encumbered</w:t>
            </w:r>
          </w:p>
        </w:tc>
        <w:tc>
          <w:tcPr>
            <w:tcW w:w="2189" w:type="pct"/>
          </w:tcPr>
          <w:p w14:paraId="1CED7347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as a difficult life situation, and therefore, thinking about investments for future health has limited priority.</w:t>
            </w:r>
          </w:p>
        </w:tc>
      </w:tr>
      <w:tr w:rsidR="0019665E" w:rsidRPr="008C6F96" w14:paraId="59DFE08B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3D057564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1575549F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Usability (refers to the barriers that prevent individuals with low digital skills and low literacy from effectively using eHealth interventions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513C22B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0B0BAC5B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as limited digital skills and therefore experiences difficulties adopting eHealth.</w:t>
            </w:r>
          </w:p>
        </w:tc>
      </w:tr>
      <w:tr w:rsidR="0019665E" w:rsidRPr="008C6F96" w14:paraId="3C377455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7CB62B41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73A658FE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Communication (refers to the means of communicating with individuals with low SEP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4FB0F631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52E1A19F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oyal</w:t>
            </w:r>
          </w:p>
          <w:p w14:paraId="3502393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</w:t>
            </w:r>
          </w:p>
          <w:p w14:paraId="3159AE6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58845A77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Has a difficult life situation, and therefore, thinking about investments for future health has limited priority.</w:t>
            </w:r>
          </w:p>
          <w:p w14:paraId="688F7825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oyal: Values a personal, face-to-face approach with healthcare professionals.</w:t>
            </w:r>
          </w:p>
          <w:p w14:paraId="63011960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: Has a low perceived control.</w:t>
            </w:r>
          </w:p>
        </w:tc>
      </w:tr>
      <w:tr w:rsidR="0019665E" w:rsidRPr="008C6F96" w14:paraId="466E57AB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3676AF68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233EA0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Social environment (refers to involving friends, family, and community support in the utilization of eHealth interventions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1CA689DB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3C035294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6683D53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</w:t>
            </w:r>
          </w:p>
          <w:p w14:paraId="6A96F2C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3BEC695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  <w:p w14:paraId="7791755B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2189" w:type="pct"/>
          </w:tcPr>
          <w:p w14:paraId="22502CF4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: Benefits from social interaction.</w:t>
            </w:r>
          </w:p>
          <w:p w14:paraId="78D96115" w14:textId="77777777" w:rsidR="0019665E" w:rsidRPr="00DD7AFB" w:rsidRDefault="0019665E" w:rsidP="0019665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Typically involves people from the social environment with more knowledge and skills to assist using e-health.</w:t>
            </w:r>
          </w:p>
        </w:tc>
      </w:tr>
      <w:tr w:rsidR="0019665E" w:rsidRPr="008C6F96" w14:paraId="470D70C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12260A79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586C852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Engagement eHealth (refers to the level of involvement and active participation of users in utilizing eHealth technologies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563CB754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</w:p>
          <w:p w14:paraId="7251F804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4DA49DE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lastRenderedPageBreak/>
              <w:t>Indifferent/Encumbered</w:t>
            </w:r>
          </w:p>
          <w:p w14:paraId="3F496DE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/Eager/Indifferent</w:t>
            </w:r>
          </w:p>
          <w:p w14:paraId="7F0ABE8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/Concerned/Indifferent</w:t>
            </w:r>
          </w:p>
          <w:p w14:paraId="5A3BA83E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</w:t>
            </w:r>
          </w:p>
          <w:p w14:paraId="3DB227B8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oyal</w:t>
            </w:r>
          </w:p>
        </w:tc>
        <w:tc>
          <w:tcPr>
            <w:tcW w:w="2189" w:type="pct"/>
          </w:tcPr>
          <w:p w14:paraId="76AA8579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Has a difficult life situation, and therefore, thinking about investments for future health has limited priority.</w:t>
            </w:r>
          </w:p>
          <w:p w14:paraId="06CF65AD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Is not open to nor interested in eHealth.</w:t>
            </w:r>
          </w:p>
          <w:p w14:paraId="5D7C54EB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/Eager/Indifferent</w:t>
            </w:r>
          </w:p>
          <w:p w14:paraId="05D2A89F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Is not sufficiently aware of eHealth and what it adds, and therefore finds it hard to understand the added benefit of using eHealth.</w:t>
            </w:r>
          </w:p>
          <w:p w14:paraId="7D9B88CA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lastRenderedPageBreak/>
              <w:t>Eager: Becomes motivated by self-monitoring and feedback.</w:t>
            </w:r>
          </w:p>
          <w:p w14:paraId="52DBB3F4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Does not see why eHealth is better than traditional approaches and therefore considers it not worth the effort.</w:t>
            </w:r>
          </w:p>
          <w:p w14:paraId="51937A2C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: 1. Has a low perceived control. 2. Becomes motivated by setting and achieving goals.</w:t>
            </w:r>
          </w:p>
          <w:p w14:paraId="21C2BE5B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oyal: Values a personal, face-to-face approach with healthcare professionals.</w:t>
            </w:r>
          </w:p>
        </w:tc>
      </w:tr>
      <w:tr w:rsidR="0019665E" w:rsidRPr="008C6F96" w14:paraId="7EA7E393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</w:tcPr>
          <w:p w14:paraId="69ABE285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021E07EC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Usability (refers to enabling individuals with low SEP, low digital skills, and low literacy to access and use eHealth interventions effectively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5522A90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2DBB1F2E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as limited digital skills and therefore experiences difficulties adopting eHealth.</w:t>
            </w:r>
          </w:p>
        </w:tc>
      </w:tr>
      <w:tr w:rsidR="0019665E" w:rsidRPr="00DD7AFB" w14:paraId="41B4C61C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</w:tcPr>
          <w:p w14:paraId="09D283A1" w14:textId="77777777" w:rsidR="0019665E" w:rsidRPr="003670BE" w:rsidRDefault="0019665E" w:rsidP="00AC5B24">
            <w:pPr>
              <w:rPr>
                <w:rFonts w:ascii="Times" w:hAnsi="Times" w:cs="Times"/>
                <w:lang w:val="en-US"/>
              </w:rPr>
            </w:pPr>
            <w:r w:rsidRPr="003670BE">
              <w:rPr>
                <w:rFonts w:ascii="Times" w:hAnsi="Times" w:cs="Times"/>
                <w:lang w:val="en-US"/>
              </w:rPr>
              <w:t>Evaluation</w:t>
            </w:r>
          </w:p>
        </w:tc>
        <w:tc>
          <w:tcPr>
            <w:tcW w:w="809" w:type="pct"/>
          </w:tcPr>
          <w:p w14:paraId="6C106977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4CAAD9FD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51799E25" w14:textId="77777777" w:rsidR="0019665E" w:rsidRPr="00185B50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</w:tr>
      <w:tr w:rsidR="0019665E" w:rsidRPr="008C6F96" w14:paraId="6664FE1D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4F2103C0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4099C5F3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Evaluation methods and timing (refers to the evaluation methods used during evaluation research that do not fit the low SEP group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664BD603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</w:t>
            </w:r>
          </w:p>
        </w:tc>
        <w:tc>
          <w:tcPr>
            <w:tcW w:w="2189" w:type="pct"/>
          </w:tcPr>
          <w:p w14:paraId="065E3006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Written materials are too difficult to understand.</w:t>
            </w:r>
          </w:p>
        </w:tc>
      </w:tr>
      <w:tr w:rsidR="0019665E" w:rsidRPr="008C6F96" w14:paraId="2C8308F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4B75979E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7946769D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Everyday life (refers to people with low SEP who have other problems that prevent them from participating in evaluation research) </w:t>
            </w:r>
          </w:p>
          <w:p w14:paraId="1F416CA8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</w:tc>
        <w:tc>
          <w:tcPr>
            <w:tcW w:w="1193" w:type="pct"/>
          </w:tcPr>
          <w:p w14:paraId="2BF23A2E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 xml:space="preserve">Encumbered </w:t>
            </w:r>
          </w:p>
          <w:p w14:paraId="06AEC5B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</w:t>
            </w:r>
          </w:p>
        </w:tc>
        <w:tc>
          <w:tcPr>
            <w:tcW w:w="2189" w:type="pct"/>
          </w:tcPr>
          <w:p w14:paraId="79E2B5A5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: Faces one or several health-related limitations.</w:t>
            </w:r>
          </w:p>
          <w:p w14:paraId="095F6A70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Has a difficult life situation and, therefore, thinking about investments for (future) health has limited priority.</w:t>
            </w:r>
          </w:p>
        </w:tc>
      </w:tr>
      <w:tr w:rsidR="0019665E" w:rsidRPr="008C6F96" w14:paraId="770186F4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39FB504F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7944AE1A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B: </w:t>
            </w:r>
            <w:r w:rsidRPr="00DD7AFB">
              <w:rPr>
                <w:rFonts w:ascii="Times" w:hAnsi="Times" w:cs="Times"/>
                <w:lang w:val="en-US"/>
              </w:rPr>
              <w:t xml:space="preserve">Engagement (Refers to methods or strategies that encourage people with low SEP to participate in evaluation studies) </w:t>
            </w:r>
            <w:r w:rsidRPr="00DD7AFB">
              <w:rPr>
                <w:rFonts w:ascii="Times" w:hAnsi="Times" w:cs="Times"/>
                <w:b/>
                <w:bCs/>
                <w:color w:val="ED7D31" w:themeColor="accent2"/>
                <w:lang w:val="en-US"/>
              </w:rPr>
              <w:t>(-)</w:t>
            </w:r>
          </w:p>
          <w:p w14:paraId="5AD81F9E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ab/>
            </w:r>
            <w:r w:rsidRPr="00DD7AFB">
              <w:rPr>
                <w:rFonts w:ascii="Times" w:hAnsi="Times" w:cs="Times"/>
                <w:lang w:val="en-US"/>
              </w:rPr>
              <w:tab/>
            </w:r>
            <w:r w:rsidRPr="00DD7AFB">
              <w:rPr>
                <w:rFonts w:ascii="Times" w:hAnsi="Times" w:cs="Times"/>
                <w:lang w:val="en-US"/>
              </w:rPr>
              <w:tab/>
            </w:r>
          </w:p>
        </w:tc>
        <w:tc>
          <w:tcPr>
            <w:tcW w:w="1193" w:type="pct"/>
          </w:tcPr>
          <w:p w14:paraId="3041DA20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</w:t>
            </w:r>
          </w:p>
          <w:p w14:paraId="6959BC6A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</w:t>
            </w:r>
          </w:p>
          <w:p w14:paraId="329E1097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</w:t>
            </w:r>
          </w:p>
          <w:p w14:paraId="74EF41C6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etached /Loyal</w:t>
            </w:r>
          </w:p>
          <w:p w14:paraId="19BB4FBA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41EE63B8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Encumbered: 1. Has a difficult life situation and, therefore, is not eager to participate in evaluation studies. 2. Has a difficult life situation and, therefore, thinking about investments for (future) health has limited priority.</w:t>
            </w:r>
          </w:p>
          <w:p w14:paraId="717458D1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Concerned: Becomes motivated by setting and achieving goals.</w:t>
            </w:r>
          </w:p>
          <w:p w14:paraId="17803500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Indifferent: Does not see why eHealth is better than traditional approaches and, therefore, considers it not worth the effort.</w:t>
            </w:r>
          </w:p>
          <w:p w14:paraId="2C7E0A35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etached: Has a lack of trust towards healthcare professionals and researchers.</w:t>
            </w:r>
          </w:p>
          <w:p w14:paraId="7A5A587C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Loyal: Values a personal, face-to-face approach with (healthcare) professionals.</w:t>
            </w:r>
          </w:p>
        </w:tc>
      </w:tr>
      <w:tr w:rsidR="0019665E" w:rsidRPr="008C6F96" w14:paraId="3765ECB0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10A32CDD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5EFCD541" w14:textId="77777777" w:rsidR="0019665E" w:rsidRPr="00D15C99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B050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Pr="00DD7AFB">
              <w:rPr>
                <w:rFonts w:ascii="Times" w:hAnsi="Times" w:cs="Times"/>
                <w:lang w:val="en-US"/>
              </w:rPr>
              <w:t xml:space="preserve">Evaluation methods (refers to the evaluation methods used to evaluate the eHealth intervention) </w:t>
            </w: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</w:tc>
        <w:tc>
          <w:tcPr>
            <w:tcW w:w="1193" w:type="pct"/>
          </w:tcPr>
          <w:p w14:paraId="248DF695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</w:t>
            </w:r>
          </w:p>
        </w:tc>
        <w:tc>
          <w:tcPr>
            <w:tcW w:w="2189" w:type="pct"/>
          </w:tcPr>
          <w:p w14:paraId="75396F0B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Disadvantaged: Written materials are too difficult to understand.</w:t>
            </w:r>
          </w:p>
        </w:tc>
      </w:tr>
      <w:tr w:rsidR="0019665E" w:rsidRPr="00DD7AFB" w14:paraId="22B977D9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</w:tcPr>
          <w:p w14:paraId="5C35E0CC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>
              <w:rPr>
                <w:rFonts w:ascii="Times" w:hAnsi="Times" w:cs="Times"/>
                <w:b w:val="0"/>
                <w:bCs w:val="0"/>
                <w:lang w:val="en-US"/>
              </w:rPr>
              <w:t>Implementation</w:t>
            </w:r>
          </w:p>
        </w:tc>
        <w:tc>
          <w:tcPr>
            <w:tcW w:w="809" w:type="pct"/>
          </w:tcPr>
          <w:p w14:paraId="19FDC92E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1193" w:type="pct"/>
          </w:tcPr>
          <w:p w14:paraId="381B9FBC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  <w:tc>
          <w:tcPr>
            <w:tcW w:w="2189" w:type="pct"/>
          </w:tcPr>
          <w:p w14:paraId="16CBC7B7" w14:textId="77777777" w:rsidR="0019665E" w:rsidRPr="00D15C99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</w:p>
        </w:tc>
      </w:tr>
      <w:tr w:rsidR="0019665E" w:rsidRPr="008C6F96" w14:paraId="360FA4BD" w14:textId="77777777" w:rsidTr="00AC5B2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</w:tcPr>
          <w:p w14:paraId="4037746F" w14:textId="77777777" w:rsidR="0019665E" w:rsidRDefault="0019665E" w:rsidP="00AC5B24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</w:p>
        </w:tc>
        <w:tc>
          <w:tcPr>
            <w:tcW w:w="809" w:type="pct"/>
          </w:tcPr>
          <w:p w14:paraId="2A7A8D6F" w14:textId="6D242A9D" w:rsidR="0019665E" w:rsidRPr="00DD7AFB" w:rsidRDefault="003670B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B050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F: </w:t>
            </w:r>
            <w:r w:rsidR="0019665E" w:rsidRPr="00DD7AFB">
              <w:rPr>
                <w:rFonts w:ascii="Times" w:hAnsi="Times" w:cs="Times"/>
                <w:lang w:val="en-US"/>
              </w:rPr>
              <w:t xml:space="preserve">Motivation (refers to persuading professionals to implement an eHealth intervention in practice) </w:t>
            </w:r>
            <w:r w:rsidR="0019665E"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>(+)</w:t>
            </w:r>
          </w:p>
          <w:p w14:paraId="3A909D43" w14:textId="77777777" w:rsidR="0019665E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b/>
                <w:bCs/>
                <w:color w:val="00B050"/>
                <w:lang w:val="en-US"/>
              </w:rPr>
              <w:tab/>
            </w:r>
          </w:p>
        </w:tc>
        <w:tc>
          <w:tcPr>
            <w:tcW w:w="1193" w:type="pct"/>
          </w:tcPr>
          <w:p w14:paraId="58EDE72F" w14:textId="77777777" w:rsidR="0019665E" w:rsidRPr="00DD7AFB" w:rsidRDefault="0019665E" w:rsidP="00AC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</w:t>
            </w:r>
          </w:p>
        </w:tc>
        <w:tc>
          <w:tcPr>
            <w:tcW w:w="2189" w:type="pct"/>
          </w:tcPr>
          <w:p w14:paraId="39CAD9BB" w14:textId="77777777" w:rsidR="0019665E" w:rsidRPr="00DD7AFB" w:rsidRDefault="0019665E" w:rsidP="0019665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DD7AFB">
              <w:rPr>
                <w:rFonts w:ascii="Times" w:hAnsi="Times" w:cs="Times"/>
                <w:lang w:val="en-US"/>
              </w:rPr>
              <w:t>Hesitating: If professionals themselves are competent and enthusiastic about eHealth, it can be effective in hesitant groups</w:t>
            </w:r>
          </w:p>
        </w:tc>
      </w:tr>
    </w:tbl>
    <w:p w14:paraId="01D7545E" w14:textId="77777777" w:rsidR="0019665E" w:rsidRPr="00DD7AFB" w:rsidRDefault="0019665E" w:rsidP="0019665E">
      <w:pPr>
        <w:spacing w:after="0" w:line="240" w:lineRule="auto"/>
        <w:rPr>
          <w:lang w:val="en-US"/>
        </w:rPr>
      </w:pPr>
      <w:r w:rsidRPr="00D15C99">
        <w:rPr>
          <w:i/>
          <w:iCs/>
          <w:lang w:val="en-US"/>
        </w:rPr>
        <w:t>B</w:t>
      </w:r>
      <w:r w:rsidRPr="005D461A">
        <w:rPr>
          <w:lang w:val="en-US"/>
        </w:rPr>
        <w:t xml:space="preserve"> barriers, </w:t>
      </w:r>
      <w:r w:rsidRPr="00D15C99">
        <w:rPr>
          <w:i/>
          <w:iCs/>
          <w:lang w:val="en-US"/>
        </w:rPr>
        <w:t>F</w:t>
      </w:r>
      <w:r w:rsidRPr="005D461A">
        <w:rPr>
          <w:lang w:val="en-US"/>
        </w:rPr>
        <w:t xml:space="preserve"> facilitators</w:t>
      </w:r>
    </w:p>
    <w:p w14:paraId="00F32498" w14:textId="77777777" w:rsidR="00000000" w:rsidRDefault="00000000"/>
    <w:sectPr w:rsidR="005B091F" w:rsidSect="00401B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2624C" w14:textId="77777777" w:rsidR="00D86A76" w:rsidRDefault="00D86A76" w:rsidP="0019665E">
      <w:pPr>
        <w:spacing w:after="0" w:line="240" w:lineRule="auto"/>
      </w:pPr>
      <w:r>
        <w:separator/>
      </w:r>
    </w:p>
  </w:endnote>
  <w:endnote w:type="continuationSeparator" w:id="0">
    <w:p w14:paraId="2C6BA0E1" w14:textId="77777777" w:rsidR="00D86A76" w:rsidRDefault="00D86A76" w:rsidP="00196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8F537" w14:textId="77777777" w:rsidR="00D86A76" w:rsidRDefault="00D86A76" w:rsidP="0019665E">
      <w:pPr>
        <w:spacing w:after="0" w:line="240" w:lineRule="auto"/>
      </w:pPr>
      <w:r>
        <w:separator/>
      </w:r>
    </w:p>
  </w:footnote>
  <w:footnote w:type="continuationSeparator" w:id="0">
    <w:p w14:paraId="0198ACD8" w14:textId="77777777" w:rsidR="00D86A76" w:rsidRDefault="00D86A76" w:rsidP="00196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0625"/>
    <w:multiLevelType w:val="hybridMultilevel"/>
    <w:tmpl w:val="BBD6BB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872B6"/>
    <w:multiLevelType w:val="hybridMultilevel"/>
    <w:tmpl w:val="1AE638BC"/>
    <w:lvl w:ilvl="0" w:tplc="F2CAD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A4F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581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C4E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A4D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940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384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7100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1C9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53C247E"/>
    <w:multiLevelType w:val="hybridMultilevel"/>
    <w:tmpl w:val="432A0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B0982"/>
    <w:multiLevelType w:val="hybridMultilevel"/>
    <w:tmpl w:val="DAE4E0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1F2BBE"/>
    <w:multiLevelType w:val="hybridMultilevel"/>
    <w:tmpl w:val="BED471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CA2923"/>
    <w:multiLevelType w:val="hybridMultilevel"/>
    <w:tmpl w:val="C4568C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A873C2"/>
    <w:multiLevelType w:val="hybridMultilevel"/>
    <w:tmpl w:val="2F7853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3071A"/>
    <w:multiLevelType w:val="hybridMultilevel"/>
    <w:tmpl w:val="439E8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5D0B27"/>
    <w:multiLevelType w:val="hybridMultilevel"/>
    <w:tmpl w:val="04E296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3076D"/>
    <w:multiLevelType w:val="hybridMultilevel"/>
    <w:tmpl w:val="1D3261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0F4EAF"/>
    <w:multiLevelType w:val="hybridMultilevel"/>
    <w:tmpl w:val="C680AF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D172ED"/>
    <w:multiLevelType w:val="hybridMultilevel"/>
    <w:tmpl w:val="68AE7B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62834">
    <w:abstractNumId w:val="2"/>
  </w:num>
  <w:num w:numId="2" w16cid:durableId="1378774646">
    <w:abstractNumId w:val="5"/>
  </w:num>
  <w:num w:numId="3" w16cid:durableId="1921405617">
    <w:abstractNumId w:val="10"/>
  </w:num>
  <w:num w:numId="4" w16cid:durableId="930240257">
    <w:abstractNumId w:val="8"/>
  </w:num>
  <w:num w:numId="5" w16cid:durableId="226192488">
    <w:abstractNumId w:val="4"/>
  </w:num>
  <w:num w:numId="6" w16cid:durableId="489758245">
    <w:abstractNumId w:val="9"/>
  </w:num>
  <w:num w:numId="7" w16cid:durableId="691107551">
    <w:abstractNumId w:val="0"/>
  </w:num>
  <w:num w:numId="8" w16cid:durableId="145632451">
    <w:abstractNumId w:val="6"/>
  </w:num>
  <w:num w:numId="9" w16cid:durableId="1659116127">
    <w:abstractNumId w:val="7"/>
  </w:num>
  <w:num w:numId="10" w16cid:durableId="1790779956">
    <w:abstractNumId w:val="3"/>
  </w:num>
  <w:num w:numId="11" w16cid:durableId="1290236979">
    <w:abstractNumId w:val="11"/>
  </w:num>
  <w:num w:numId="12" w16cid:durableId="673804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62"/>
    <w:rsid w:val="0019665E"/>
    <w:rsid w:val="003670BE"/>
    <w:rsid w:val="00401B62"/>
    <w:rsid w:val="004C08EA"/>
    <w:rsid w:val="007F628E"/>
    <w:rsid w:val="008C6F96"/>
    <w:rsid w:val="008D1224"/>
    <w:rsid w:val="00925858"/>
    <w:rsid w:val="00A11E5C"/>
    <w:rsid w:val="00C92F11"/>
    <w:rsid w:val="00D86A76"/>
    <w:rsid w:val="00E40598"/>
    <w:rsid w:val="00E8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A576BD"/>
  <w15:chartTrackingRefBased/>
  <w15:docId w15:val="{156E911E-1266-4826-8BFE-BB904273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B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B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01B62"/>
    <w:pPr>
      <w:ind w:left="720"/>
      <w:contextualSpacing/>
    </w:pPr>
  </w:style>
  <w:style w:type="table" w:styleId="PlainTable2">
    <w:name w:val="Plain Table 2"/>
    <w:basedOn w:val="TableNormal"/>
    <w:uiPriority w:val="42"/>
    <w:rsid w:val="00401B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01B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65E"/>
  </w:style>
  <w:style w:type="paragraph" w:styleId="Footer">
    <w:name w:val="footer"/>
    <w:basedOn w:val="Normal"/>
    <w:link w:val="FooterChar"/>
    <w:uiPriority w:val="99"/>
    <w:unhideWhenUsed/>
    <w:rsid w:val="00196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5E"/>
  </w:style>
  <w:style w:type="character" w:styleId="CommentReference">
    <w:name w:val="annotation reference"/>
    <w:basedOn w:val="DefaultParagraphFont"/>
    <w:uiPriority w:val="99"/>
    <w:semiHidden/>
    <w:unhideWhenUsed/>
    <w:rsid w:val="008D1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2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9</Words>
  <Characters>957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</dc:creator>
  <cp:keywords/>
  <dc:description/>
  <cp:lastModifiedBy>Jasper Faber</cp:lastModifiedBy>
  <cp:revision>3</cp:revision>
  <dcterms:created xsi:type="dcterms:W3CDTF">2023-07-19T13:50:00Z</dcterms:created>
  <dcterms:modified xsi:type="dcterms:W3CDTF">2023-09-18T15:07:00Z</dcterms:modified>
</cp:coreProperties>
</file>